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0691" w14:textId="77777777" w:rsidR="002C5965" w:rsidRDefault="002C5965" w:rsidP="002C5965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 1: Selected and Alternate Study Health Facilities</w:t>
      </w:r>
    </w:p>
    <w:tbl>
      <w:tblPr>
        <w:tblStyle w:val="1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4245"/>
        <w:gridCol w:w="2145"/>
      </w:tblGrid>
      <w:tr w:rsidR="002C5965" w14:paraId="30D518AC" w14:textId="77777777" w:rsidTr="004B7D71">
        <w:trPr>
          <w:trHeight w:val="770"/>
        </w:trPr>
        <w:tc>
          <w:tcPr>
            <w:tcW w:w="249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E86F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Name of facility</w:t>
            </w:r>
          </w:p>
        </w:tc>
        <w:tc>
          <w:tcPr>
            <w:tcW w:w="424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9243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District</w:t>
            </w:r>
          </w:p>
        </w:tc>
        <w:tc>
          <w:tcPr>
            <w:tcW w:w="214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E710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Administration/ Ownership</w:t>
            </w:r>
          </w:p>
        </w:tc>
      </w:tr>
      <w:tr w:rsidR="002C5965" w14:paraId="5C1E4959" w14:textId="77777777" w:rsidTr="004B7D71">
        <w:trPr>
          <w:trHeight w:val="770"/>
        </w:trPr>
        <w:tc>
          <w:tcPr>
            <w:tcW w:w="249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3960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kwanta Regional Hospital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0F3C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kondi-Takoradi Metropolitan Assembl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5846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</w:p>
        </w:tc>
      </w:tr>
      <w:tr w:rsidR="002C5965" w14:paraId="7E7552F3" w14:textId="77777777" w:rsidTr="004B7D71">
        <w:trPr>
          <w:trHeight w:val="770"/>
        </w:trPr>
        <w:tc>
          <w:tcPr>
            <w:tcW w:w="249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C5F5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wesimintsi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overnment Hospital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0DAF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wesimints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nicipal Assembl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EFEE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</w:p>
        </w:tc>
      </w:tr>
      <w:tr w:rsidR="002C5965" w14:paraId="5BF2A407" w14:textId="77777777" w:rsidTr="004B7D71">
        <w:trPr>
          <w:trHeight w:val="770"/>
        </w:trPr>
        <w:tc>
          <w:tcPr>
            <w:tcW w:w="249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3E24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sikad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overnment Hospital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F3AC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kondi-Takoradi Metropolitan Assembl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EC6B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</w:p>
        </w:tc>
      </w:tr>
      <w:tr w:rsidR="002C5965" w14:paraId="679ED67B" w14:textId="77777777" w:rsidTr="004B7D71">
        <w:trPr>
          <w:trHeight w:val="485"/>
        </w:trPr>
        <w:tc>
          <w:tcPr>
            <w:tcW w:w="249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949C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ma Health Center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E603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ama                                         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C38C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</w:p>
        </w:tc>
      </w:tr>
      <w:tr w:rsidR="002C5965" w14:paraId="772C80EF" w14:textId="77777777" w:rsidTr="004B7D71">
        <w:trPr>
          <w:trHeight w:val="1100"/>
        </w:trPr>
        <w:tc>
          <w:tcPr>
            <w:tcW w:w="249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1A01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edical Reception Station (2MRS)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72BA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wesimints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nicipal Assembl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25A8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si-Government</w:t>
            </w:r>
          </w:p>
        </w:tc>
      </w:tr>
      <w:tr w:rsidR="002C5965" w14:paraId="3793935D" w14:textId="77777777" w:rsidTr="004B7D71">
        <w:trPr>
          <w:trHeight w:val="1520"/>
        </w:trPr>
        <w:tc>
          <w:tcPr>
            <w:tcW w:w="8880" w:type="dxa"/>
            <w:gridSpan w:val="3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480A" w14:textId="77777777" w:rsidR="002C5965" w:rsidRDefault="002C5965" w:rsidP="004B7D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E75AD0" w14:textId="77777777" w:rsidR="002C5965" w:rsidRPr="008B14A2" w:rsidRDefault="002C5965" w:rsidP="004B7D7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42"/>
                <w:id w:val="-1635163966"/>
              </w:sdtPr>
              <w:sdtContent/>
            </w:sdt>
            <w:sdt>
              <w:sdtPr>
                <w:tag w:val="goog_rdk_43"/>
                <w:id w:val="950510753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ilities for Pilot and replac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38925CC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F7BDE86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E14853C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4481E5F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DC1F89B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56B20D6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9D77302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963CF37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51179BB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A779B15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985252F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3F04A85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467D756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EBCE45E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F91DA18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9688C96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AE5FD02" w14:textId="77777777" w:rsidR="002C5965" w:rsidRDefault="002C5965" w:rsidP="002C596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7BC63D0" w14:textId="77777777" w:rsidR="003F32CA" w:rsidRDefault="003F32CA"/>
    <w:sectPr w:rsidR="003F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65"/>
    <w:rsid w:val="002C5965"/>
    <w:rsid w:val="003F32CA"/>
    <w:rsid w:val="0042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BDC1B"/>
  <w15:chartTrackingRefBased/>
  <w15:docId w15:val="{D0D3F0C7-E1B2-4C55-84E4-3B01D17F5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965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C5965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a Duffy Reiling</dc:creator>
  <cp:keywords/>
  <dc:description/>
  <cp:lastModifiedBy>Malia Duffy Reiling</cp:lastModifiedBy>
  <cp:revision>1</cp:revision>
  <dcterms:created xsi:type="dcterms:W3CDTF">2023-12-01T18:58:00Z</dcterms:created>
  <dcterms:modified xsi:type="dcterms:W3CDTF">2023-12-01T19:07:00Z</dcterms:modified>
</cp:coreProperties>
</file>